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/>
      </w:pPr>
      <w:r>
        <w:rPr>
          <w:rFonts w:cs="Times New Roman" w:ascii="Times New Roman" w:hAnsi="Times New Roman"/>
        </w:rPr>
        <w:t xml:space="preserve">Table S3:  Main effects for binary logistic regression (Chi Square values, p-values).  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500"/>
        <w:gridCol w:w="1500"/>
        <w:gridCol w:w="1500"/>
        <w:gridCol w:w="1500"/>
        <w:gridCol w:w="1500"/>
      </w:tblGrid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500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Respondents’ characteristics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terion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ocio-econ 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tatu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fe Style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2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fe-threatening disease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, 0.039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ldren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5, 0.0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.4, 0.0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, 0.008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ior citizens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, 0.0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, 0.035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quality of life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, 0.0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th children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, 0.03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, 0.0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4, 0.015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al handicap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, 0.0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.5, 0.0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, 0.00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, 0.002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, 0.000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logical illnes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, 0.0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.3, 0.027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cial responsibilities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6.4, 0.012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9, 0.012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ly disadvantage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, 0.04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y lifestyl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, 0.018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fessional responsibility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, 0.00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, 0.0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19:00Z</dcterms:created>
  <dc:creator>Diederich, Adele</dc:creator>
  <dc:description/>
  <cp:keywords/>
  <dc:language>en-US</dc:language>
  <cp:lastModifiedBy>Diederich, Adele</cp:lastModifiedBy>
  <dcterms:modified xsi:type="dcterms:W3CDTF">2011-11-28T11:45:00Z</dcterms:modified>
  <cp:revision>5</cp:revision>
  <dc:subject/>
  <dc:title/>
</cp:coreProperties>
</file>